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408E" w:rsidRPr="00C44D7B" w:rsidRDefault="00B325B1" w:rsidP="009A29AA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2 Table</w:t>
      </w:r>
      <w:r w:rsidR="0029408E" w:rsidRPr="00C44D7B">
        <w:rPr>
          <w:rFonts w:ascii="Times New Roman" w:hAnsi="Times New Roman" w:cs="Times New Roman"/>
          <w:b/>
          <w:lang w:val="en-US"/>
        </w:rPr>
        <w:t xml:space="preserve">. Parasite </w:t>
      </w:r>
      <w:proofErr w:type="spellStart"/>
      <w:r w:rsidR="0029408E" w:rsidRPr="00C44D7B">
        <w:rPr>
          <w:rFonts w:ascii="Times New Roman" w:hAnsi="Times New Roman" w:cs="Times New Roman"/>
          <w:b/>
          <w:lang w:val="en-US"/>
        </w:rPr>
        <w:t>prevalences</w:t>
      </w:r>
      <w:proofErr w:type="spellEnd"/>
      <w:r w:rsidR="0029408E" w:rsidRPr="00C44D7B">
        <w:rPr>
          <w:rFonts w:ascii="Times New Roman" w:hAnsi="Times New Roman" w:cs="Times New Roman"/>
          <w:b/>
          <w:lang w:val="en-US"/>
        </w:rPr>
        <w:t xml:space="preserve"> in </w:t>
      </w:r>
      <w:proofErr w:type="spellStart"/>
      <w:r w:rsidR="0029408E" w:rsidRPr="00C44D7B">
        <w:rPr>
          <w:rFonts w:ascii="Times New Roman" w:hAnsi="Times New Roman" w:cs="Times New Roman"/>
          <w:b/>
          <w:i/>
          <w:lang w:val="en-US"/>
        </w:rPr>
        <w:t>Apodemus</w:t>
      </w:r>
      <w:proofErr w:type="spellEnd"/>
      <w:r w:rsidR="0029408E" w:rsidRPr="00C44D7B"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 w:rsidR="0029408E" w:rsidRPr="00C44D7B">
        <w:rPr>
          <w:rFonts w:ascii="Times New Roman" w:hAnsi="Times New Roman" w:cs="Times New Roman"/>
          <w:b/>
          <w:i/>
          <w:lang w:val="en-US"/>
        </w:rPr>
        <w:t>flavicollis</w:t>
      </w:r>
      <w:proofErr w:type="spellEnd"/>
      <w:r w:rsidR="00B523FA" w:rsidRPr="00C44D7B">
        <w:rPr>
          <w:rFonts w:ascii="Times New Roman" w:hAnsi="Times New Roman" w:cs="Times New Roman"/>
          <w:b/>
          <w:i/>
          <w:lang w:val="en-US"/>
        </w:rPr>
        <w:t>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399"/>
        <w:gridCol w:w="2060"/>
        <w:gridCol w:w="2060"/>
        <w:gridCol w:w="2060"/>
        <w:gridCol w:w="2060"/>
      </w:tblGrid>
      <w:tr w:rsidR="0029408E" w:rsidRPr="009C4352" w:rsidTr="00A3751E">
        <w:trPr>
          <w:trHeight w:val="288"/>
        </w:trPr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Frenkelia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glareoli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PCR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% Prevalence (95%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I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a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Toxoplasma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gondii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PCR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 Prevalence (95% CI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Toxocara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canis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PCR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 Prevalence (95% CI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Toxocara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canis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ELISA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 Prevalence (95% CI)</w:t>
            </w:r>
          </w:p>
        </w:tc>
      </w:tr>
      <w:tr w:rsidR="0029408E" w:rsidRPr="009C4352" w:rsidTr="009C4352">
        <w:trPr>
          <w:trHeight w:val="288"/>
        </w:trPr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l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2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.5 (4.2-16.6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2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.4 (0.7-8.5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2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.7 (1.3-10.2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7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3 (0.2-7.0)</w:t>
            </w:r>
          </w:p>
        </w:tc>
      </w:tr>
      <w:tr w:rsidR="0029408E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uvenile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29408E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ubadult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2060" w:type="dxa"/>
          </w:tcPr>
          <w:p w:rsidR="0029408E" w:rsidRPr="009C4352" w:rsidRDefault="00967E55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</w:t>
            </w:r>
          </w:p>
          <w:p w:rsidR="0029408E" w:rsidRPr="009C4352" w:rsidRDefault="00967E55" w:rsidP="0096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2.5 (2.2</w:t>
            </w:r>
            <w:r w:rsidR="0029408E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7.</w:t>
            </w:r>
            <w:r w:rsidR="0029408E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)</w:t>
            </w:r>
          </w:p>
        </w:tc>
        <w:tc>
          <w:tcPr>
            <w:tcW w:w="2060" w:type="dxa"/>
          </w:tcPr>
          <w:p w:rsidR="0029408E" w:rsidRPr="009C4352" w:rsidRDefault="00967E55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</w:t>
            </w:r>
          </w:p>
          <w:p w:rsidR="0029408E" w:rsidRPr="009C4352" w:rsidRDefault="00967E55" w:rsidP="0096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25</w:t>
            </w:r>
            <w:r w:rsidR="0029408E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  <w:r w:rsidR="0029408E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2060" w:type="dxa"/>
          </w:tcPr>
          <w:p w:rsidR="0029408E" w:rsidRPr="009C4352" w:rsidRDefault="00967E55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</w:t>
            </w:r>
          </w:p>
          <w:p w:rsidR="0029408E" w:rsidRPr="009C4352" w:rsidRDefault="00967E55" w:rsidP="0096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25</w:t>
            </w:r>
            <w:r w:rsidR="0029408E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  <w:r w:rsidR="0029408E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2060" w:type="dxa"/>
          </w:tcPr>
          <w:p w:rsidR="0029408E" w:rsidRPr="009C4352" w:rsidRDefault="00967E55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</w:t>
            </w:r>
          </w:p>
          <w:p w:rsidR="0029408E" w:rsidRPr="009C4352" w:rsidRDefault="00967E55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27</w:t>
            </w:r>
            <w:r w:rsidR="0029408E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.9)</w:t>
            </w:r>
          </w:p>
        </w:tc>
      </w:tr>
      <w:tr w:rsidR="0029408E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dult</w:t>
            </w:r>
          </w:p>
        </w:tc>
        <w:tc>
          <w:tcPr>
            <w:tcW w:w="2060" w:type="dxa"/>
          </w:tcPr>
          <w:p w:rsidR="0029408E" w:rsidRPr="009C4352" w:rsidRDefault="00967E55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4</w:t>
            </w:r>
          </w:p>
          <w:p w:rsidR="0029408E" w:rsidRPr="009C4352" w:rsidRDefault="00967E55" w:rsidP="0096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</w:t>
            </w:r>
            <w:r w:rsidR="0029408E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  <w:r w:rsidR="0029408E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-16</w:t>
            </w:r>
            <w:r w:rsidR="0029408E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</w:t>
            </w:r>
            <w:r w:rsidR="0029408E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</w:t>
            </w:r>
            <w:r w:rsidR="00967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  <w:p w:rsidR="0029408E" w:rsidRPr="009C4352" w:rsidRDefault="00967E55" w:rsidP="0096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.7</w:t>
            </w:r>
            <w:r w:rsidR="0029408E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</w:t>
            </w:r>
            <w:r w:rsidR="0029408E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9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  <w:r w:rsidR="0029408E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</w:t>
            </w:r>
            <w:r w:rsidR="00967E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  <w:p w:rsidR="0029408E" w:rsidRPr="009C4352" w:rsidRDefault="00967E55" w:rsidP="0096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.1</w:t>
            </w:r>
            <w:r w:rsidR="0029408E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(1.4-1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  <w:r w:rsidR="0029408E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2060" w:type="dxa"/>
          </w:tcPr>
          <w:p w:rsidR="0029408E" w:rsidRPr="009C4352" w:rsidRDefault="00967E55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0</w:t>
            </w:r>
          </w:p>
          <w:p w:rsidR="0029408E" w:rsidRPr="009C4352" w:rsidRDefault="00967E55" w:rsidP="0096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4</w:t>
            </w:r>
            <w:r w:rsidR="0029408E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(0.3-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</w:t>
            </w:r>
            <w:r w:rsidR="0029408E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</w:tr>
      <w:tr w:rsidR="0029408E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emale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1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2.2 (5.3-25.5)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1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.4 (0.4-12.6)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1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.9 (1.3-16.1)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8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.6 (0.5-13.5)</w:t>
            </w:r>
          </w:p>
        </w:tc>
      </w:tr>
      <w:tr w:rsidR="0029408E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ale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1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.9 (1.3-16.1)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1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.4 (0.4-12.6)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1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.4 (0.4-12.6)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9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9.0)</w:t>
            </w:r>
          </w:p>
        </w:tc>
      </w:tr>
      <w:tr w:rsidR="0029408E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atow</w:t>
            </w:r>
            <w:proofErr w:type="spellEnd"/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.2 (6.7-30.9)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10.4)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.0 (0.5-15.3)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3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10.4)</w:t>
            </w:r>
          </w:p>
        </w:tc>
      </w:tr>
      <w:tr w:rsidR="0029408E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Tegel</w:t>
            </w:r>
            <w:proofErr w:type="spellEnd"/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2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.5 (0.8-21.8)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2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.1 (2.5-27.8)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2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.5 (0.8-21.8)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.8 (0.8-22.7)</w:t>
            </w:r>
          </w:p>
        </w:tc>
      </w:tr>
      <w:tr w:rsidR="0029408E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oabit</w:t>
            </w:r>
            <w:proofErr w:type="spellEnd"/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29408E" w:rsidRPr="009C4352" w:rsidTr="009C4352">
        <w:trPr>
          <w:trHeight w:val="288"/>
        </w:trPr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teglitz</w:t>
            </w:r>
            <w:proofErr w:type="spellEnd"/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.7 (0.7-18.3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12.5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.7 (0.7-18.3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1</w:t>
            </w:r>
          </w:p>
          <w:p w:rsidR="0029408E" w:rsidRPr="009C4352" w:rsidRDefault="0029408E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14.3)</w:t>
            </w:r>
          </w:p>
        </w:tc>
      </w:tr>
    </w:tbl>
    <w:p w:rsidR="0029408E" w:rsidRPr="009C4352" w:rsidRDefault="0029408E" w:rsidP="0029408E">
      <w:pPr>
        <w:spacing w:after="0"/>
        <w:rPr>
          <w:rFonts w:ascii="Times New Roman" w:hAnsi="Times New Roman" w:cs="Times New Roman"/>
          <w:lang w:val="en-US"/>
        </w:rPr>
      </w:pPr>
      <w:proofErr w:type="gramStart"/>
      <w:r w:rsidRPr="009C4352">
        <w:rPr>
          <w:rFonts w:ascii="Times New Roman" w:hAnsi="Times New Roman" w:cs="Times New Roman"/>
          <w:vertAlign w:val="superscript"/>
          <w:lang w:val="en-US"/>
        </w:rPr>
        <w:t>a</w:t>
      </w:r>
      <w:r w:rsidRPr="009C4352">
        <w:rPr>
          <w:rFonts w:ascii="Times New Roman" w:hAnsi="Times New Roman" w:cs="Times New Roman"/>
          <w:lang w:val="en-US"/>
        </w:rPr>
        <w:t>95%</w:t>
      </w:r>
      <w:proofErr w:type="gramEnd"/>
      <w:r w:rsidRPr="009C4352">
        <w:rPr>
          <w:rFonts w:ascii="Times New Roman" w:hAnsi="Times New Roman" w:cs="Times New Roman"/>
          <w:lang w:val="en-US"/>
        </w:rPr>
        <w:t xml:space="preserve"> confidence interval</w:t>
      </w:r>
    </w:p>
    <w:p w:rsidR="0029408E" w:rsidRPr="006F7CFD" w:rsidRDefault="0029408E" w:rsidP="0029408E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F7CFD">
        <w:rPr>
          <w:rFonts w:ascii="Times New Roman" w:hAnsi="Times New Roman" w:cs="Times New Roman"/>
          <w:vertAlign w:val="superscript"/>
          <w:lang w:val="en-US"/>
        </w:rPr>
        <w:t>b</w:t>
      </w:r>
      <w:r w:rsidRPr="006F7CFD">
        <w:rPr>
          <w:rFonts w:ascii="Times New Roman" w:hAnsi="Times New Roman" w:cs="Times New Roman"/>
          <w:lang w:val="en-US"/>
        </w:rPr>
        <w:t>Full</w:t>
      </w:r>
      <w:proofErr w:type="spellEnd"/>
      <w:r w:rsidRPr="006F7CFD">
        <w:rPr>
          <w:rFonts w:ascii="Times New Roman" w:hAnsi="Times New Roman" w:cs="Times New Roman"/>
          <w:lang w:val="en-US"/>
        </w:rPr>
        <w:t>-grown</w:t>
      </w:r>
      <w:proofErr w:type="gramEnd"/>
      <w:r w:rsidRPr="006F7CFD">
        <w:rPr>
          <w:rFonts w:ascii="Times New Roman" w:hAnsi="Times New Roman" w:cs="Times New Roman"/>
          <w:lang w:val="en-US"/>
        </w:rPr>
        <w:t xml:space="preserve"> animals without signs of sexual activity</w:t>
      </w:r>
      <w:bookmarkStart w:id="0" w:name="_GoBack"/>
      <w:bookmarkEnd w:id="0"/>
    </w:p>
    <w:p w:rsidR="0029408E" w:rsidRPr="009C4352" w:rsidRDefault="0029408E" w:rsidP="0029408E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:rsidR="00FF0EF6" w:rsidRDefault="00FF0EF6"/>
    <w:sectPr w:rsidR="00FF0E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08E"/>
    <w:rsid w:val="0029408E"/>
    <w:rsid w:val="00967E55"/>
    <w:rsid w:val="009A29AA"/>
    <w:rsid w:val="00A3751E"/>
    <w:rsid w:val="00B325B1"/>
    <w:rsid w:val="00B523FA"/>
    <w:rsid w:val="00C44D7B"/>
    <w:rsid w:val="00FF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6BC6B1-9467-426D-B9CE-90FDD5C8D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08E"/>
    <w:pPr>
      <w:spacing w:after="200" w:line="276" w:lineRule="auto"/>
    </w:pPr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rgen Krücken</dc:creator>
  <cp:keywords/>
  <dc:description/>
  <cp:lastModifiedBy>Jürgen Krücken</cp:lastModifiedBy>
  <cp:revision>7</cp:revision>
  <dcterms:created xsi:type="dcterms:W3CDTF">2016-01-02T15:09:00Z</dcterms:created>
  <dcterms:modified xsi:type="dcterms:W3CDTF">2016-11-08T14:46:00Z</dcterms:modified>
</cp:coreProperties>
</file>